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9FF22" w14:textId="77777777" w:rsidR="00FE34F1" w:rsidRDefault="00FE34F1" w:rsidP="00FE34F1">
      <w:pPr>
        <w:pStyle w:val="Heading3"/>
        <w:numPr>
          <w:ilvl w:val="0"/>
          <w:numId w:val="0"/>
        </w:numPr>
      </w:pPr>
      <w:r>
        <w:t xml:space="preserve">S12 Table: </w:t>
      </w:r>
      <w:r w:rsidRPr="000649B4">
        <w:t xml:space="preserve">Comparison of </w:t>
      </w:r>
      <w:r>
        <w:t>p</w:t>
      </w:r>
      <w:r w:rsidRPr="000649B4">
        <w:t>re-</w:t>
      </w:r>
      <w:r>
        <w:t>i</w:t>
      </w:r>
      <w:r w:rsidRPr="000649B4">
        <w:t xml:space="preserve">ndex and </w:t>
      </w:r>
      <w:r>
        <w:t>p</w:t>
      </w:r>
      <w:r w:rsidRPr="000649B4">
        <w:t>ost-</w:t>
      </w:r>
      <w:r>
        <w:t>i</w:t>
      </w:r>
      <w:r w:rsidRPr="000649B4">
        <w:t xml:space="preserve">ndex </w:t>
      </w:r>
      <w:r>
        <w:t>all-cause c</w:t>
      </w:r>
      <w:r w:rsidRPr="000649B4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0649B4">
        <w:t>(Payer 3, Cohort 1)</w:t>
      </w:r>
    </w:p>
    <w:tbl>
      <w:tblPr>
        <w:tblW w:w="10556" w:type="dxa"/>
        <w:tblLook w:val="04A0" w:firstRow="1" w:lastRow="0" w:firstColumn="1" w:lastColumn="0" w:noHBand="0" w:noVBand="1"/>
      </w:tblPr>
      <w:tblGrid>
        <w:gridCol w:w="4680"/>
        <w:gridCol w:w="1112"/>
        <w:gridCol w:w="1025"/>
        <w:gridCol w:w="801"/>
        <w:gridCol w:w="1112"/>
        <w:gridCol w:w="1025"/>
        <w:gridCol w:w="801"/>
      </w:tblGrid>
      <w:tr w:rsidR="00FE34F1" w:rsidRPr="002D3E8E" w14:paraId="2D144294" w14:textId="77777777" w:rsidTr="00BF4764">
        <w:trPr>
          <w:trHeight w:val="290"/>
          <w:tblHeader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AE70" w14:textId="29D95DF0" w:rsidR="00FE34F1" w:rsidRPr="002D3E8E" w:rsidRDefault="00FE34F1" w:rsidP="00BF476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FEE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34F1" w:rsidRPr="002D3E8E" w14:paraId="7EF81552" w14:textId="77777777" w:rsidTr="00BF4764">
        <w:trPr>
          <w:trHeight w:val="290"/>
          <w:tblHeader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E1C2" w14:textId="77777777" w:rsidR="00FE34F1" w:rsidRPr="002D3E8E" w:rsidRDefault="00FE34F1" w:rsidP="00BF476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3BFF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2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7731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</w:tr>
      <w:tr w:rsidR="00FE34F1" w:rsidRPr="002D3E8E" w14:paraId="00BCBC9A" w14:textId="77777777" w:rsidTr="00BF4764">
        <w:trPr>
          <w:trHeight w:val="290"/>
          <w:tblHeader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D950" w14:textId="77777777" w:rsidR="00FE34F1" w:rsidRPr="002D3E8E" w:rsidRDefault="00FE34F1" w:rsidP="00BF476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3</w:t>
            </w:r>
          </w:p>
        </w:tc>
        <w:tc>
          <w:tcPr>
            <w:tcW w:w="2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B828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2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BD5F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</w:tr>
      <w:tr w:rsidR="00FE34F1" w:rsidRPr="002D3E8E" w14:paraId="6E330342" w14:textId="77777777" w:rsidTr="00BF4764">
        <w:trPr>
          <w:trHeight w:val="290"/>
          <w:tblHeader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1F2F" w14:textId="77777777" w:rsidR="00FE34F1" w:rsidRPr="002D3E8E" w:rsidRDefault="00FE34F1" w:rsidP="00BF476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339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84F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F8D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DBF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ACA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5A1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FE34F1" w:rsidRPr="002D3E8E" w14:paraId="4178C860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E6F3" w14:textId="77777777" w:rsidR="00FE34F1" w:rsidRPr="002D3E8E" w:rsidRDefault="00FE34F1" w:rsidP="00BF476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</w:p>
        </w:tc>
      </w:tr>
      <w:tr w:rsidR="00FE34F1" w:rsidRPr="002D3E8E" w14:paraId="4B71E6A4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EB62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</w:t>
            </w:r>
          </w:p>
        </w:tc>
      </w:tr>
      <w:tr w:rsidR="00FE34F1" w:rsidRPr="002D3E8E" w14:paraId="0167DA9F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0BD3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8D3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890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390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25A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41A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0F1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638</w:t>
            </w:r>
          </w:p>
        </w:tc>
      </w:tr>
      <w:tr w:rsidR="00FE34F1" w:rsidRPr="002D3E8E" w14:paraId="53DD5C2B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C382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101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F09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F53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1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5FA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8DD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5AD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793</w:t>
            </w:r>
          </w:p>
        </w:tc>
      </w:tr>
      <w:tr w:rsidR="00FE34F1" w:rsidRPr="002D3E8E" w14:paraId="6861F1A0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BFB3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2D5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367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773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1A9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34F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63C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4</w:t>
            </w:r>
          </w:p>
        </w:tc>
      </w:tr>
      <w:tr w:rsidR="00FE34F1" w:rsidRPr="002D3E8E" w14:paraId="357DE5E6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7366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D59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CAE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2A4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5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CE4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286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AA4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30</w:t>
            </w:r>
          </w:p>
        </w:tc>
      </w:tr>
      <w:tr w:rsidR="00FE34F1" w:rsidRPr="002D3E8E" w14:paraId="2A0E5AB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7C8D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F87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3BB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3FC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C75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75C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481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21</w:t>
            </w:r>
          </w:p>
        </w:tc>
      </w:tr>
      <w:tr w:rsidR="00FE34F1" w:rsidRPr="002D3E8E" w14:paraId="5A6F31D5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F9B8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AAE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86C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943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57F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BC9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2F3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</w:tr>
      <w:tr w:rsidR="00FE34F1" w:rsidRPr="002D3E8E" w14:paraId="4830B315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99B5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2DM+Angina </w:t>
            </w:r>
          </w:p>
        </w:tc>
      </w:tr>
      <w:tr w:rsidR="00FE34F1" w:rsidRPr="002D3E8E" w14:paraId="327D72A2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101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EAB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2B1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35E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5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997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323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F0E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68</w:t>
            </w:r>
          </w:p>
        </w:tc>
      </w:tr>
      <w:tr w:rsidR="00FE34F1" w:rsidRPr="002D3E8E" w14:paraId="21E5E09F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8AF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F97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C66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79D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5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1DA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627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642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00</w:t>
            </w:r>
          </w:p>
        </w:tc>
      </w:tr>
      <w:tr w:rsidR="00FE34F1" w:rsidRPr="002D3E8E" w14:paraId="2C644E9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ECF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570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947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373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1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928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B15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38F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63</w:t>
            </w:r>
          </w:p>
        </w:tc>
      </w:tr>
      <w:tr w:rsidR="00FE34F1" w:rsidRPr="002D3E8E" w14:paraId="14299C6F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E26D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299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765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1A4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049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C76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FE5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1</w:t>
            </w:r>
          </w:p>
        </w:tc>
      </w:tr>
      <w:tr w:rsidR="00FE34F1" w:rsidRPr="002D3E8E" w14:paraId="048DBC6C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FF8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AB0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E71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068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04F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54A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208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54</w:t>
            </w:r>
          </w:p>
        </w:tc>
      </w:tr>
      <w:tr w:rsidR="00FE34F1" w:rsidRPr="002D3E8E" w14:paraId="61AA9CF5" w14:textId="77777777" w:rsidTr="00BF4764">
        <w:trPr>
          <w:trHeight w:val="269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409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CEE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73A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359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BC7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522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DCF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</w:tr>
      <w:tr w:rsidR="00FE34F1" w:rsidRPr="002D3E8E" w14:paraId="5FF1192A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3E90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2DM+Atrial fibrillation </w:t>
            </w:r>
          </w:p>
        </w:tc>
      </w:tr>
      <w:tr w:rsidR="00FE34F1" w:rsidRPr="002D3E8E" w14:paraId="3067A915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4DF4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607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3C8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EBD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1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BCE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5C5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ED9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837</w:t>
            </w:r>
          </w:p>
        </w:tc>
      </w:tr>
      <w:tr w:rsidR="00FE34F1" w:rsidRPr="002D3E8E" w14:paraId="2EB29DAC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4693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34D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FCB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F13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91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B02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A43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7AB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100</w:t>
            </w:r>
          </w:p>
        </w:tc>
      </w:tr>
      <w:tr w:rsidR="00FE34F1" w:rsidRPr="002D3E8E" w14:paraId="787DBED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906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71E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087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0EB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CA9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A2F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0DE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90</w:t>
            </w:r>
          </w:p>
        </w:tc>
      </w:tr>
      <w:tr w:rsidR="00FE34F1" w:rsidRPr="002D3E8E" w14:paraId="7D895C23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5F06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2FD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099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F8C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3EC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AA5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C4A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21</w:t>
            </w:r>
          </w:p>
        </w:tc>
      </w:tr>
      <w:tr w:rsidR="00FE34F1" w:rsidRPr="002D3E8E" w14:paraId="6F2618B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9544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1BF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601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52C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832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CB6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FC2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18</w:t>
            </w:r>
          </w:p>
        </w:tc>
      </w:tr>
      <w:tr w:rsidR="00FE34F1" w:rsidRPr="002D3E8E" w14:paraId="01646C84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24C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B8E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FCA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C69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AD7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E98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7DD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</w:t>
            </w:r>
          </w:p>
        </w:tc>
      </w:tr>
      <w:tr w:rsidR="00FE34F1" w:rsidRPr="002D3E8E" w14:paraId="1A084E62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C6A5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ardiac ischemia</w:t>
            </w:r>
          </w:p>
        </w:tc>
      </w:tr>
      <w:tr w:rsidR="00FE34F1" w:rsidRPr="002D3E8E" w14:paraId="07832B44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CB8B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681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5F0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0C8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3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268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264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AF7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25</w:t>
            </w:r>
          </w:p>
        </w:tc>
      </w:tr>
      <w:tr w:rsidR="00FE34F1" w:rsidRPr="002D3E8E" w14:paraId="65A46A44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8AE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D00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1A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B88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9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C6F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134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7C0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21</w:t>
            </w:r>
          </w:p>
        </w:tc>
      </w:tr>
      <w:tr w:rsidR="00FE34F1" w:rsidRPr="002D3E8E" w14:paraId="7133535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9C6D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E6C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35F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BD0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9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272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2E4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814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8</w:t>
            </w:r>
          </w:p>
        </w:tc>
      </w:tr>
      <w:tr w:rsidR="00FE34F1" w:rsidRPr="002D3E8E" w14:paraId="048F398D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3D4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2B4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419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1E8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93B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7A0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132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34F1" w:rsidRPr="002D3E8E" w14:paraId="26D61440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982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30B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A65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3B3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1D0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54A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C88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34F1" w:rsidRPr="002D3E8E" w14:paraId="79EC29CE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A4F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00D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C88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415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F10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9E9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DDA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34F1" w:rsidRPr="002D3E8E" w14:paraId="25FDC5A9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B161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FE34F1" w:rsidRPr="002D3E8E" w14:paraId="35AD93B3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9BC5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90F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F04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B58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8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C3F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E99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150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756</w:t>
            </w:r>
          </w:p>
        </w:tc>
      </w:tr>
      <w:tr w:rsidR="00FE34F1" w:rsidRPr="002D3E8E" w14:paraId="7C531314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1D28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6D4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569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E81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8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2AB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C9E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6C1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108</w:t>
            </w:r>
          </w:p>
        </w:tc>
      </w:tr>
      <w:tr w:rsidR="00FE34F1" w:rsidRPr="002D3E8E" w14:paraId="50C5CD4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E1F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E31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278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19D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548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4EB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64E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53</w:t>
            </w:r>
          </w:p>
        </w:tc>
      </w:tr>
      <w:tr w:rsidR="00FE34F1" w:rsidRPr="002D3E8E" w14:paraId="5A0F8D63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209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080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0A7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897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49B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914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44C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</w:t>
            </w:r>
          </w:p>
        </w:tc>
      </w:tr>
      <w:tr w:rsidR="00FE34F1" w:rsidRPr="002D3E8E" w14:paraId="0FD317B3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FBE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F78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E6B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9B5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C7F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68D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8BC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55</w:t>
            </w:r>
          </w:p>
        </w:tc>
      </w:tr>
      <w:tr w:rsidR="00FE34F1" w:rsidRPr="002D3E8E" w14:paraId="2DBCD3FE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E46D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FE7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F9E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A30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1F6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A6C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23D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</w:t>
            </w:r>
          </w:p>
        </w:tc>
      </w:tr>
      <w:tr w:rsidR="00FE34F1" w:rsidRPr="002D3E8E" w14:paraId="44782F35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70AB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</w:p>
        </w:tc>
      </w:tr>
      <w:tr w:rsidR="00FE34F1" w:rsidRPr="002D3E8E" w14:paraId="6AF18E2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CAFC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115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2B9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6E5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3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C13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8C1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D13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35</w:t>
            </w:r>
          </w:p>
        </w:tc>
      </w:tr>
      <w:tr w:rsidR="00FE34F1" w:rsidRPr="002D3E8E" w14:paraId="06A989D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8AE3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0CE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6C4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DDB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1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CF3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465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6D8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63</w:t>
            </w:r>
          </w:p>
        </w:tc>
      </w:tr>
      <w:tr w:rsidR="00FE34F1" w:rsidRPr="002D3E8E" w14:paraId="1C6045CE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C0E3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938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FAA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DDD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8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25E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D4B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64D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7</w:t>
            </w:r>
          </w:p>
        </w:tc>
      </w:tr>
      <w:tr w:rsidR="00FE34F1" w:rsidRPr="002D3E8E" w14:paraId="0823FA5B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9E11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CEC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E25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FDF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EF2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9A9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703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</w:t>
            </w:r>
          </w:p>
        </w:tc>
      </w:tr>
      <w:tr w:rsidR="00FE34F1" w:rsidRPr="002D3E8E" w14:paraId="1F11E66A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23E3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A97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E03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A1B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4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5CA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E3A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C40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99</w:t>
            </w:r>
          </w:p>
        </w:tc>
      </w:tr>
      <w:tr w:rsidR="00FE34F1" w:rsidRPr="002D3E8E" w14:paraId="1AE22EEB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331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F21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67A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188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E3D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8A4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3B4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</w:tr>
      <w:tr w:rsidR="00FE34F1" w:rsidRPr="002D3E8E" w14:paraId="04951736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B2FA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</w:p>
        </w:tc>
      </w:tr>
      <w:tr w:rsidR="00FE34F1" w:rsidRPr="002D3E8E" w14:paraId="613E01AE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25CB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B8E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862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794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B2D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CD9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3FF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75</w:t>
            </w:r>
          </w:p>
        </w:tc>
      </w:tr>
      <w:tr w:rsidR="00FE34F1" w:rsidRPr="002D3E8E" w14:paraId="047BDE4E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6254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FC7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4EA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578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91D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BCB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05B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454</w:t>
            </w:r>
          </w:p>
        </w:tc>
      </w:tr>
      <w:tr w:rsidR="00FE34F1" w:rsidRPr="002D3E8E" w14:paraId="111D82DA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F8E1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9F7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55E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1ED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E01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B9B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5AA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06</w:t>
            </w:r>
          </w:p>
        </w:tc>
      </w:tr>
      <w:tr w:rsidR="00FE34F1" w:rsidRPr="002D3E8E" w14:paraId="7889240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91E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1BC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2DC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64C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4FD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606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DD3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16</w:t>
            </w:r>
          </w:p>
        </w:tc>
      </w:tr>
      <w:tr w:rsidR="00FE34F1" w:rsidRPr="002D3E8E" w14:paraId="3A7B91F5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3911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210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2FC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CE4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9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F2F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266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1A0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598</w:t>
            </w:r>
          </w:p>
        </w:tc>
      </w:tr>
      <w:tr w:rsidR="00FE34F1" w:rsidRPr="002D3E8E" w14:paraId="4E49B1F8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3C0C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5C3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A61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ABF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832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903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8EA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</w:tr>
      <w:tr w:rsidR="00FE34F1" w:rsidRPr="002D3E8E" w14:paraId="59509BBC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5E1E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</w:t>
            </w:r>
          </w:p>
        </w:tc>
      </w:tr>
      <w:tr w:rsidR="00FE34F1" w:rsidRPr="002D3E8E" w14:paraId="61DDAEE4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587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6BB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6F8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063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6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E98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FA4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CF7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46</w:t>
            </w:r>
          </w:p>
        </w:tc>
      </w:tr>
      <w:tr w:rsidR="00FE34F1" w:rsidRPr="002D3E8E" w14:paraId="77C3C9A4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568B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D3A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BB7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845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8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F69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128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EC8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89</w:t>
            </w:r>
          </w:p>
        </w:tc>
      </w:tr>
      <w:tr w:rsidR="00FE34F1" w:rsidRPr="002D3E8E" w14:paraId="29688333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926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C46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595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3C9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5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7E2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0CA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8FB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11</w:t>
            </w:r>
          </w:p>
        </w:tc>
      </w:tr>
      <w:tr w:rsidR="00FE34F1" w:rsidRPr="002D3E8E" w14:paraId="53992C77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1106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D05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BC0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EAA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C70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9C8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D55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9</w:t>
            </w:r>
          </w:p>
        </w:tc>
      </w:tr>
      <w:tr w:rsidR="00FE34F1" w:rsidRPr="002D3E8E" w14:paraId="78B1C0D0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C479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175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60F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D7B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687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25F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D15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54</w:t>
            </w:r>
          </w:p>
        </w:tc>
      </w:tr>
      <w:tr w:rsidR="00FE34F1" w:rsidRPr="002D3E8E" w14:paraId="0D0933DE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D835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51C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280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054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B2C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A19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EBE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</w:tr>
      <w:tr w:rsidR="00FE34F1" w:rsidRPr="002D3E8E" w14:paraId="60E506C3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7B61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</w:p>
        </w:tc>
      </w:tr>
      <w:tr w:rsidR="00FE34F1" w:rsidRPr="002D3E8E" w14:paraId="7B8A3758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4E77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0D1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E76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144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5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EAA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B4D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D5C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14</w:t>
            </w:r>
          </w:p>
        </w:tc>
      </w:tr>
      <w:tr w:rsidR="00FE34F1" w:rsidRPr="002D3E8E" w14:paraId="7BB79766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2063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1B5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3E0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CB9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390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7A9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060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39</w:t>
            </w:r>
          </w:p>
        </w:tc>
      </w:tr>
      <w:tr w:rsidR="00FE34F1" w:rsidRPr="002D3E8E" w14:paraId="4B827E9A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1CFD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F65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5F0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F12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3C0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069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F3D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72</w:t>
            </w:r>
          </w:p>
        </w:tc>
      </w:tr>
      <w:tr w:rsidR="00FE34F1" w:rsidRPr="002D3E8E" w14:paraId="1132A845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C67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B77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197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C92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2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2F6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E9B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2D7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</w:tr>
      <w:tr w:rsidR="00FE34F1" w:rsidRPr="002D3E8E" w14:paraId="3479E06D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17C9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671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AF5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1E8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3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430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7F2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52A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24</w:t>
            </w:r>
          </w:p>
        </w:tc>
      </w:tr>
      <w:tr w:rsidR="00FE34F1" w:rsidRPr="002D3E8E" w14:paraId="5FAE1548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8BD7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939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010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7F0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176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743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02C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5</w:t>
            </w:r>
          </w:p>
        </w:tc>
      </w:tr>
      <w:tr w:rsidR="00FE34F1" w:rsidRPr="002D3E8E" w14:paraId="49BF878B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6391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FE34F1" w:rsidRPr="002D3E8E" w14:paraId="68CE76B9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BF7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9F4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7A6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BAF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2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141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69B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486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29</w:t>
            </w:r>
          </w:p>
        </w:tc>
      </w:tr>
      <w:tr w:rsidR="00FE34F1" w:rsidRPr="002D3E8E" w14:paraId="57DF362C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9935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65B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E0B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BD8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8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5B4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82F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253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264</w:t>
            </w:r>
          </w:p>
        </w:tc>
      </w:tr>
      <w:tr w:rsidR="00FE34F1" w:rsidRPr="002D3E8E" w14:paraId="42174F88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209C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C65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680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902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0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919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1A7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065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6</w:t>
            </w:r>
          </w:p>
        </w:tc>
      </w:tr>
      <w:tr w:rsidR="00FE34F1" w:rsidRPr="002D3E8E" w14:paraId="6164D056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E2C9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EC5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D61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2BC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71A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CCA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A4C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08</w:t>
            </w:r>
          </w:p>
        </w:tc>
      </w:tr>
      <w:tr w:rsidR="00FE34F1" w:rsidRPr="002D3E8E" w14:paraId="51A1C25A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6AF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DCB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9DD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05C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C5F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555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F44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46</w:t>
            </w:r>
          </w:p>
        </w:tc>
      </w:tr>
      <w:tr w:rsidR="00FE34F1" w:rsidRPr="002D3E8E" w14:paraId="2A750FA7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E01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CE8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76B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807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AA4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FC6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D5C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</w:t>
            </w:r>
          </w:p>
        </w:tc>
      </w:tr>
      <w:tr w:rsidR="00FE34F1" w:rsidRPr="002D3E8E" w14:paraId="0613A276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3888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FE34F1" w:rsidRPr="002D3E8E" w14:paraId="6828C014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2F4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A42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ECF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A60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5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985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F8C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D1F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43</w:t>
            </w:r>
          </w:p>
        </w:tc>
      </w:tr>
      <w:tr w:rsidR="00FE34F1" w:rsidRPr="002D3E8E" w14:paraId="6AF7F174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A6D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7AD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642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861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892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AB1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1F8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531</w:t>
            </w:r>
          </w:p>
        </w:tc>
      </w:tr>
      <w:tr w:rsidR="00FE34F1" w:rsidRPr="002D3E8E" w14:paraId="0CF8643C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DB9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F6D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1DB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5CA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545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018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01F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0</w:t>
            </w:r>
          </w:p>
        </w:tc>
      </w:tr>
      <w:tr w:rsidR="00FE34F1" w:rsidRPr="002D3E8E" w14:paraId="7C17E1D6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FCC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4EB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A13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9F0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B62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B66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9AA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</w:t>
            </w:r>
          </w:p>
        </w:tc>
      </w:tr>
      <w:tr w:rsidR="00FE34F1" w:rsidRPr="002D3E8E" w14:paraId="210D19DE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B64B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364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5C9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176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784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F59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70E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116</w:t>
            </w:r>
          </w:p>
        </w:tc>
      </w:tr>
      <w:tr w:rsidR="00FE34F1" w:rsidRPr="002D3E8E" w14:paraId="322271DB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20FC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140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180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82F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D6A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BDB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A33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</w:tr>
      <w:tr w:rsidR="00FE34F1" w:rsidRPr="002D3E8E" w14:paraId="5C4AAA31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BD57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2DM+Stroke or TIA</w:t>
            </w:r>
          </w:p>
        </w:tc>
      </w:tr>
      <w:tr w:rsidR="00FE34F1" w:rsidRPr="002D3E8E" w14:paraId="491FA5EF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EFB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32F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6A5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D34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746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5CB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0B3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71</w:t>
            </w:r>
          </w:p>
        </w:tc>
      </w:tr>
      <w:tr w:rsidR="00FE34F1" w:rsidRPr="002D3E8E" w14:paraId="47F5D059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90F2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8CE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20F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48E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2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7CB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89C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05C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48</w:t>
            </w:r>
          </w:p>
        </w:tc>
      </w:tr>
      <w:tr w:rsidR="00FE34F1" w:rsidRPr="002D3E8E" w14:paraId="4C441C09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BD4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0EB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C9A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248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22B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C89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8FC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89</w:t>
            </w:r>
          </w:p>
        </w:tc>
      </w:tr>
      <w:tr w:rsidR="00FE34F1" w:rsidRPr="002D3E8E" w14:paraId="0894E9CB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756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04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294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539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EC8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740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C00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</w:tr>
      <w:tr w:rsidR="00FE34F1" w:rsidRPr="002D3E8E" w14:paraId="453DB6FF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B4C9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6B0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7D2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0EF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6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223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A30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E1F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94</w:t>
            </w:r>
          </w:p>
        </w:tc>
      </w:tr>
      <w:tr w:rsidR="00FE34F1" w:rsidRPr="002D3E8E" w14:paraId="103AE5B6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39C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DC7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923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A27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C8E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5B0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E0D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</w:tr>
      <w:tr w:rsidR="00FE34F1" w:rsidRPr="002D3E8E" w14:paraId="24CDD471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3AC7" w14:textId="77777777" w:rsidR="00FE34F1" w:rsidRPr="002D3E8E" w:rsidRDefault="00FE34F1" w:rsidP="00BF4764">
            <w:pPr>
              <w:spacing w:line="240" w:lineRule="auto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  <w:r w:rsidRPr="002D3E8E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065</w:t>
            </w:r>
          </w:p>
          <w:p w14:paraId="7E5ABEF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2,439</w:t>
            </w:r>
          </w:p>
          <w:p w14:paraId="7A5C8E9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526</w:t>
            </w:r>
          </w:p>
          <w:p w14:paraId="4BD77C7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568,731</w:t>
            </w:r>
          </w:p>
        </w:tc>
      </w:tr>
      <w:tr w:rsidR="00FE34F1" w:rsidRPr="002D3E8E" w14:paraId="66128C8B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C148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+Coronary Artery Disease</w:t>
            </w:r>
          </w:p>
        </w:tc>
      </w:tr>
      <w:tr w:rsidR="00FE34F1" w:rsidRPr="002D3E8E" w14:paraId="16B63539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A2D6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CCA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EAB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717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5C7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F53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B48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11</w:t>
            </w:r>
          </w:p>
        </w:tc>
      </w:tr>
      <w:tr w:rsidR="00FE34F1" w:rsidRPr="002D3E8E" w14:paraId="07C5CF77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9C8D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CD0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40E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3F0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1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ECC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031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269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435</w:t>
            </w:r>
          </w:p>
        </w:tc>
      </w:tr>
      <w:tr w:rsidR="00FE34F1" w:rsidRPr="002D3E8E" w14:paraId="77D2477B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B796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C78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CF0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12F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1B2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47B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246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72</w:t>
            </w:r>
          </w:p>
        </w:tc>
      </w:tr>
      <w:tr w:rsidR="00FE34F1" w:rsidRPr="002D3E8E" w14:paraId="5B027739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2A6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85E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F7B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DB1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8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C0B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066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295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26</w:t>
            </w:r>
          </w:p>
        </w:tc>
      </w:tr>
      <w:tr w:rsidR="00FE34F1" w:rsidRPr="002D3E8E" w14:paraId="11860E17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9B5B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96C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03E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2DF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C75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D6E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342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95</w:t>
            </w:r>
          </w:p>
        </w:tc>
      </w:tr>
      <w:tr w:rsidR="00FE34F1" w:rsidRPr="002D3E8E" w14:paraId="44AE766C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46F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78C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69D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7CF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349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B64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C70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38</w:t>
            </w:r>
          </w:p>
        </w:tc>
      </w:tr>
      <w:tr w:rsidR="00FE34F1" w:rsidRPr="002D3E8E" w14:paraId="06920685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DD41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+Coronary Artery Disease+Angina</w:t>
            </w:r>
          </w:p>
        </w:tc>
      </w:tr>
      <w:tr w:rsidR="00FE34F1" w:rsidRPr="002D3E8E" w14:paraId="6058F3E5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D231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6C4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CEC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E90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6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8C3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C4F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5F0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99</w:t>
            </w:r>
          </w:p>
        </w:tc>
      </w:tr>
      <w:tr w:rsidR="00FE34F1" w:rsidRPr="002D3E8E" w14:paraId="3F433810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710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104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9C9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A31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9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AF6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00A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E90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526</w:t>
            </w:r>
          </w:p>
        </w:tc>
      </w:tr>
      <w:tr w:rsidR="00FE34F1" w:rsidRPr="002D3E8E" w14:paraId="6E0204AF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9029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404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8CE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559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0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2E2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DC0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57F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53</w:t>
            </w:r>
          </w:p>
        </w:tc>
      </w:tr>
      <w:tr w:rsidR="00FE34F1" w:rsidRPr="002D3E8E" w14:paraId="5B9E1C47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98D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810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819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AFE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874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EF4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8F5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84</w:t>
            </w:r>
          </w:p>
        </w:tc>
      </w:tr>
      <w:tr w:rsidR="00FE34F1" w:rsidRPr="002D3E8E" w14:paraId="47156DB2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AC8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987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78C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53A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0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C95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295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7F1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73</w:t>
            </w:r>
          </w:p>
        </w:tc>
      </w:tr>
      <w:tr w:rsidR="00FE34F1" w:rsidRPr="002D3E8E" w14:paraId="6404C2B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256D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7F5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338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612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642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813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F7C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28</w:t>
            </w:r>
          </w:p>
        </w:tc>
      </w:tr>
      <w:tr w:rsidR="00FE34F1" w:rsidRPr="002D3E8E" w14:paraId="1DE916F6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F6FD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</w:tr>
      <w:tr w:rsidR="00FE34F1" w:rsidRPr="002D3E8E" w14:paraId="39A1BB4A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A70C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3C5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C72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F75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4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913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3DC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ED3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368</w:t>
            </w:r>
          </w:p>
        </w:tc>
      </w:tr>
      <w:tr w:rsidR="00FE34F1" w:rsidRPr="002D3E8E" w14:paraId="733882E1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CAF8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51B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366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5A0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5A8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8A3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468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226</w:t>
            </w:r>
          </w:p>
        </w:tc>
      </w:tr>
      <w:tr w:rsidR="00FE34F1" w:rsidRPr="002D3E8E" w14:paraId="67BF4504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E9C6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2A7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19C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EAF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B8A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1F0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2DC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1</w:t>
            </w:r>
          </w:p>
        </w:tc>
      </w:tr>
      <w:tr w:rsidR="00FE34F1" w:rsidRPr="002D3E8E" w14:paraId="619C89D6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86B1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FEC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074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6F8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1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68B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DF7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E8A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1</w:t>
            </w:r>
          </w:p>
        </w:tc>
      </w:tr>
      <w:tr w:rsidR="00FE34F1" w:rsidRPr="002D3E8E" w14:paraId="0C9A99F8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CCE7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A4E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8D8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832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6CF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655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E4F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20</w:t>
            </w:r>
          </w:p>
        </w:tc>
      </w:tr>
      <w:tr w:rsidR="00FE34F1" w:rsidRPr="002D3E8E" w14:paraId="509ADEEE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8873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76F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139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03A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3DA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8ED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059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</w:tr>
      <w:tr w:rsidR="00FE34F1" w:rsidRPr="002D3E8E" w14:paraId="6F2530C8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1F35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FE34F1" w:rsidRPr="002D3E8E" w14:paraId="67CDF585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6484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D92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2FD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717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BF5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90B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AEB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468</w:t>
            </w:r>
          </w:p>
        </w:tc>
      </w:tr>
      <w:tr w:rsidR="00FE34F1" w:rsidRPr="002D3E8E" w14:paraId="617B45B3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F01E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91F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1C6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52D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5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183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766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7D7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491</w:t>
            </w:r>
          </w:p>
        </w:tc>
      </w:tr>
      <w:tr w:rsidR="00FE34F1" w:rsidRPr="002D3E8E" w14:paraId="1A04C2A0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CD73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A46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8F6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8B1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4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9FB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201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130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26</w:t>
            </w:r>
          </w:p>
        </w:tc>
      </w:tr>
      <w:tr w:rsidR="00FE34F1" w:rsidRPr="002D3E8E" w14:paraId="40819F5A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32FD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FCF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362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F06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798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705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1DC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</w:t>
            </w:r>
          </w:p>
        </w:tc>
      </w:tr>
      <w:tr w:rsidR="00FE34F1" w:rsidRPr="002D3E8E" w14:paraId="362E78F3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0D8C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832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8FE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A2D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AB8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63C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BDE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110</w:t>
            </w:r>
          </w:p>
        </w:tc>
      </w:tr>
      <w:tr w:rsidR="00FE34F1" w:rsidRPr="002D3E8E" w14:paraId="513F968D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CBE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588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2E0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4C6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5D7D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50F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C5D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8</w:t>
            </w:r>
          </w:p>
        </w:tc>
      </w:tr>
      <w:tr w:rsidR="00FE34F1" w:rsidRPr="002D3E8E" w14:paraId="29318287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7ED6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</w:p>
        </w:tc>
      </w:tr>
      <w:tr w:rsidR="00FE34F1" w:rsidRPr="002D3E8E" w14:paraId="7EB71EE3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4404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388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5C4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C87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62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109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5F1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3D2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002</w:t>
            </w:r>
          </w:p>
        </w:tc>
      </w:tr>
      <w:tr w:rsidR="00FE34F1" w:rsidRPr="002D3E8E" w14:paraId="0597C5B9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F83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BC6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EA5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1DA4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7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F72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F74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28C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575</w:t>
            </w:r>
          </w:p>
        </w:tc>
      </w:tr>
      <w:tr w:rsidR="00FE34F1" w:rsidRPr="002D3E8E" w14:paraId="2D055EFD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F2B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472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8A3E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2A6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FFB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2BA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67C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85</w:t>
            </w:r>
          </w:p>
        </w:tc>
      </w:tr>
      <w:tr w:rsidR="00FE34F1" w:rsidRPr="002D3E8E" w14:paraId="7D36B04A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E900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7DB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B1B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AA6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6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DAA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289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AAA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</w:tr>
      <w:tr w:rsidR="00FE34F1" w:rsidRPr="002D3E8E" w14:paraId="7CA83329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0F1A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3AF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5D3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E88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1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968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521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6FD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26</w:t>
            </w:r>
          </w:p>
        </w:tc>
      </w:tr>
      <w:tr w:rsidR="00FE34F1" w:rsidRPr="002D3E8E" w14:paraId="420AE3D6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995D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6D2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98B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374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DC1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24E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C2F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</w:tr>
      <w:tr w:rsidR="00FE34F1" w:rsidRPr="002D3E8E" w14:paraId="656E6BD3" w14:textId="77777777" w:rsidTr="00BF4764">
        <w:trPr>
          <w:trHeight w:val="290"/>
        </w:trPr>
        <w:tc>
          <w:tcPr>
            <w:tcW w:w="1055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5B9D" w14:textId="77777777" w:rsidR="00FE34F1" w:rsidRPr="002D3E8E" w:rsidRDefault="00FE34F1" w:rsidP="00BF4764">
            <w:pPr>
              <w:spacing w:line="240" w:lineRule="auto"/>
              <w:ind w:firstLineChars="100" w:firstLine="180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Coronary Artery Disease</w:t>
            </w:r>
          </w:p>
        </w:tc>
      </w:tr>
      <w:tr w:rsidR="00FE34F1" w:rsidRPr="002D3E8E" w14:paraId="482BA75E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7D07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6DA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800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56A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EA7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6CC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00E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72</w:t>
            </w:r>
          </w:p>
        </w:tc>
      </w:tr>
      <w:tr w:rsidR="00FE34F1" w:rsidRPr="002D3E8E" w14:paraId="67F51A2D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931F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DB2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97F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0541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3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4C9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ABE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54C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994</w:t>
            </w:r>
          </w:p>
        </w:tc>
      </w:tr>
      <w:tr w:rsidR="00FE34F1" w:rsidRPr="002D3E8E" w14:paraId="2759B70C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1FEB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3F9B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F0D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C95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E8E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6E4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B3BA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63</w:t>
            </w:r>
          </w:p>
        </w:tc>
      </w:tr>
      <w:tr w:rsidR="00FE34F1" w:rsidRPr="002D3E8E" w14:paraId="1DFA29CF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FDFC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6FF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DC4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7A4C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8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86E8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4F30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EDA2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43</w:t>
            </w:r>
          </w:p>
        </w:tc>
      </w:tr>
      <w:tr w:rsidR="00FE34F1" w:rsidRPr="002D3E8E" w14:paraId="163DEB89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A864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D507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391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44F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2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F1B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59EF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13F9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402</w:t>
            </w:r>
          </w:p>
        </w:tc>
      </w:tr>
      <w:tr w:rsidR="00FE34F1" w:rsidRPr="002D3E8E" w14:paraId="0A335B1F" w14:textId="77777777" w:rsidTr="00BF4764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A376" w14:textId="77777777" w:rsidR="00FE34F1" w:rsidRPr="002D3E8E" w:rsidRDefault="00FE34F1" w:rsidP="00BF4764">
            <w:pPr>
              <w:spacing w:line="240" w:lineRule="auto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C4A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0BE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FFC6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0F8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2AD3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9B65" w14:textId="77777777" w:rsidR="00FE34F1" w:rsidRPr="002D3E8E" w:rsidRDefault="00FE34F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</w:tr>
    </w:tbl>
    <w:p w14:paraId="6F3B62A4" w14:textId="77777777" w:rsidR="00FE34F1" w:rsidRPr="002D3E8E" w:rsidRDefault="00FE34F1" w:rsidP="00FE34F1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2D3E8E">
        <w:rPr>
          <w:rFonts w:ascii="Times New Roman" w:hAnsi="Times New Roman" w:cs="Times New Roman"/>
          <w:color w:val="000000"/>
          <w:sz w:val="18"/>
          <w:szCs w:val="18"/>
        </w:rPr>
        <w:t>Abbreviations: CVD=Cardiovascular disease, HCRU=Healthcare cost utilization, N=Number of patients, T2DM=Type 2 diabetes mellitus, TIA=Transient ischemic attack</w:t>
      </w:r>
    </w:p>
    <w:p w14:paraId="54441820" w14:textId="77777777" w:rsidR="00FE34F1" w:rsidRDefault="00FE34F1" w:rsidP="00FE34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A6772" w14:textId="77777777" w:rsidR="00F75393" w:rsidRDefault="00FE34F1"/>
    <w:sectPr w:rsidR="00F75393" w:rsidSect="00FE34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4F1"/>
    <w:rsid w:val="000C47C3"/>
    <w:rsid w:val="003C0ABC"/>
    <w:rsid w:val="00FE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E2434"/>
  <w15:chartTrackingRefBased/>
  <w15:docId w15:val="{AC2764BA-3355-46BC-BEA6-8DB5A7548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4F1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FE34F1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FE34F1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FE34F1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FE34F1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34F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4F1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4F1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4F1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4F1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4F1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FE34F1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FE34F1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FE34F1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FE34F1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4F1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4F1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4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4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F1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FE3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3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4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4F1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E34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E34F1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FE34F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E34F1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E34F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E34F1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E34F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FE34F1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4F1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E34F1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4F1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4F1"/>
    <w:rPr>
      <w:noProof/>
      <w:lang w:val="en-GB"/>
    </w:rPr>
  </w:style>
  <w:style w:type="character" w:styleId="PageNumber">
    <w:name w:val="page number"/>
    <w:basedOn w:val="DefaultParagraphFont"/>
    <w:rsid w:val="00FE34F1"/>
  </w:style>
  <w:style w:type="paragraph" w:styleId="ListParagraph">
    <w:name w:val="List Paragraph"/>
    <w:basedOn w:val="Normal"/>
    <w:uiPriority w:val="34"/>
    <w:qFormat/>
    <w:rsid w:val="00FE34F1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FE34F1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FE34F1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34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FE34F1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34F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FE34F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FE34F1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E34F1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FE34F1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FE34F1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FE34F1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FE34F1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FE34F1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FE34F1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FE34F1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FE34F1"/>
  </w:style>
  <w:style w:type="paragraph" w:customStyle="1" w:styleId="Default">
    <w:name w:val="Default"/>
    <w:rsid w:val="00FE34F1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FE34F1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FE34F1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FE34F1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FE34F1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FE34F1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FE34F1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FE34F1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FE34F1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FE34F1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FE34F1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34F1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34F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34F1"/>
    <w:rPr>
      <w:vertAlign w:val="superscript"/>
    </w:rPr>
  </w:style>
  <w:style w:type="character" w:customStyle="1" w:styleId="normaltextrun">
    <w:name w:val="normaltextrun"/>
    <w:basedOn w:val="DefaultParagraphFont"/>
    <w:rsid w:val="00FE34F1"/>
  </w:style>
  <w:style w:type="character" w:styleId="FollowedHyperlink">
    <w:name w:val="FollowedHyperlink"/>
    <w:basedOn w:val="DefaultParagraphFont"/>
    <w:uiPriority w:val="99"/>
    <w:semiHidden/>
    <w:unhideWhenUsed/>
    <w:rsid w:val="00FE34F1"/>
    <w:rPr>
      <w:color w:val="954F72"/>
      <w:u w:val="single"/>
    </w:rPr>
  </w:style>
  <w:style w:type="paragraph" w:customStyle="1" w:styleId="msonormal0">
    <w:name w:val="msonormal"/>
    <w:basedOn w:val="Normal"/>
    <w:rsid w:val="00FE34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FE34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FE34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FE34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FE34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FE34F1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FE34F1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FE34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FE34F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FE34F1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FE34F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34F1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34F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34F1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E34F1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5</Words>
  <Characters>4023</Characters>
  <Application>Microsoft Office Word</Application>
  <DocSecurity>0</DocSecurity>
  <Lines>33</Lines>
  <Paragraphs>9</Paragraphs>
  <ScaleCrop>false</ScaleCrop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37:00Z</dcterms:created>
  <dcterms:modified xsi:type="dcterms:W3CDTF">2022-01-17T12:37:00Z</dcterms:modified>
</cp:coreProperties>
</file>